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EB2B90" w14:textId="77777777" w:rsidR="00444871" w:rsidRDefault="00444871">
      <w:pPr>
        <w:pStyle w:val="2"/>
        <w:keepNext w:val="0"/>
        <w:keepLines w:val="0"/>
        <w:widowControl w:val="0"/>
        <w:spacing w:line="480" w:lineRule="auto"/>
        <w:rPr>
          <w:rFonts w:hint="eastAsia"/>
          <w:b/>
          <w:sz w:val="24"/>
          <w:szCs w:val="24"/>
        </w:rPr>
        <w:sectPr w:rsidR="00444871">
          <w:pgSz w:w="11909" w:h="16834"/>
          <w:pgMar w:top="1440" w:right="1440" w:bottom="1440" w:left="1440" w:header="720" w:footer="720" w:gutter="0"/>
          <w:pgNumType w:start="1"/>
          <w:cols w:space="720"/>
        </w:sectPr>
      </w:pPr>
      <w:bookmarkStart w:id="0" w:name="_ioclk251tanm" w:colFirst="0" w:colLast="0"/>
      <w:bookmarkEnd w:id="0"/>
    </w:p>
    <w:p w14:paraId="51F321FB" w14:textId="64650E8C" w:rsidR="00444871" w:rsidRPr="009A69D9" w:rsidRDefault="00000000">
      <w:pPr>
        <w:pStyle w:val="2"/>
        <w:keepNext w:val="0"/>
        <w:keepLines w:val="0"/>
        <w:widowControl w:val="0"/>
        <w:spacing w:line="480" w:lineRule="auto"/>
        <w:rPr>
          <w:b/>
          <w:sz w:val="24"/>
          <w:szCs w:val="24"/>
          <w:lang w:val="en-US"/>
        </w:rPr>
      </w:pPr>
      <w:bookmarkStart w:id="1" w:name="_uhkpxq46lbt5" w:colFirst="0" w:colLast="0"/>
      <w:bookmarkEnd w:id="1"/>
      <w:r w:rsidRPr="009A69D9">
        <w:rPr>
          <w:b/>
          <w:sz w:val="24"/>
          <w:szCs w:val="24"/>
          <w:lang w:val="en-US"/>
        </w:rPr>
        <w:lastRenderedPageBreak/>
        <w:t>Supplementary Table 1. Individual profile for time-lapse dataset</w:t>
      </w:r>
    </w:p>
    <w:tbl>
      <w:tblPr>
        <w:tblStyle w:val="a5"/>
        <w:tblW w:w="859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15"/>
        <w:gridCol w:w="4680"/>
      </w:tblGrid>
      <w:tr w:rsidR="00444871" w:rsidRPr="009A69D9" w14:paraId="12370DCF" w14:textId="77777777">
        <w:tc>
          <w:tcPr>
            <w:tcW w:w="391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B7EE2" w14:textId="77777777" w:rsidR="00444871" w:rsidRPr="009A69D9" w:rsidRDefault="0044487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468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FA919" w14:textId="77777777" w:rsidR="00444871" w:rsidRPr="009A69D9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Time-lapse dataset</w:t>
            </w:r>
          </w:p>
        </w:tc>
      </w:tr>
      <w:tr w:rsidR="00444871" w14:paraId="2A9D6617" w14:textId="77777777"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97D10" w14:textId="77777777" w:rsidR="00444871" w:rsidRPr="009A69D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umber of involved IVF cycles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FB7DD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07</w:t>
            </w:r>
          </w:p>
        </w:tc>
      </w:tr>
      <w:tr w:rsidR="00444871" w14:paraId="1A769807" w14:textId="77777777">
        <w:trPr>
          <w:trHeight w:val="440"/>
        </w:trPr>
        <w:tc>
          <w:tcPr>
            <w:tcW w:w="8595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23ACC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ndividual profile (mean, SD)</w:t>
            </w:r>
          </w:p>
        </w:tc>
      </w:tr>
      <w:tr w:rsidR="00444871" w14:paraId="0A2FF9CE" w14:textId="77777777"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2F805" w14:textId="77777777" w:rsidR="00444871" w:rsidRPr="009A69D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 Number of involved IVF patients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1A97D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44</w:t>
            </w:r>
          </w:p>
        </w:tc>
      </w:tr>
      <w:tr w:rsidR="00444871" w14:paraId="33953DB6" w14:textId="77777777"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EFBB2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Maternal age (years, SD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ACDC8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6.96 (5.36)</w:t>
            </w:r>
          </w:p>
        </w:tc>
      </w:tr>
      <w:tr w:rsidR="00444871" w14:paraId="49E647D9" w14:textId="77777777"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D309A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Body weight (kg, SD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E7AB6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5.68 (9.15)</w:t>
            </w:r>
          </w:p>
        </w:tc>
      </w:tr>
      <w:tr w:rsidR="00444871" w14:paraId="7C1BCB6D" w14:textId="77777777"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F1E5C" w14:textId="77777777" w:rsidR="00444871" w:rsidRPr="009A69D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 Serum AMH</w:t>
            </w:r>
            <w:r w:rsidRPr="009A69D9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a</w:t>
            </w: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value (ng/mL, SD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C70AF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65 (2.02)</w:t>
            </w:r>
          </w:p>
        </w:tc>
      </w:tr>
      <w:tr w:rsidR="00444871" w14:paraId="5CA9423C" w14:textId="77777777"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81D57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Antral follicle count (SD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A7F7A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7.24 (3.72)</w:t>
            </w:r>
          </w:p>
        </w:tc>
      </w:tr>
      <w:tr w:rsidR="00444871" w14:paraId="28A7FD55" w14:textId="77777777">
        <w:trPr>
          <w:trHeight w:val="440"/>
        </w:trPr>
        <w:tc>
          <w:tcPr>
            <w:tcW w:w="8595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EEC9C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OS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b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rofile (mean, SD)</w:t>
            </w:r>
          </w:p>
        </w:tc>
      </w:tr>
      <w:tr w:rsidR="00444871" w14:paraId="5824E69C" w14:textId="77777777"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E657E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Final follicle count (SD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874C7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.44 (5.43)</w:t>
            </w:r>
          </w:p>
        </w:tc>
      </w:tr>
      <w:tr w:rsidR="00444871" w14:paraId="413A42FC" w14:textId="77777777"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FD34E" w14:textId="77777777" w:rsidR="00444871" w:rsidRPr="009A69D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 Leading follicle count (≥ 17mm, SD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A08A3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86 (1.40)</w:t>
            </w:r>
          </w:p>
        </w:tc>
      </w:tr>
      <w:tr w:rsidR="00444871" w14:paraId="6EE86CE2" w14:textId="77777777"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89B5B" w14:textId="77777777" w:rsidR="00444871" w:rsidRPr="009A69D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 Peak E2</w:t>
            </w:r>
            <w:r w:rsidRPr="009A69D9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c</w:t>
            </w: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value (pg/mL, SE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CDBC8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108.86 (10.69)</w:t>
            </w:r>
          </w:p>
        </w:tc>
      </w:tr>
      <w:tr w:rsidR="00444871" w14:paraId="402843AA" w14:textId="77777777"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60339" w14:textId="77777777" w:rsidR="00444871" w:rsidRPr="009A69D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 Peak LH</w:t>
            </w:r>
            <w:r w:rsidRPr="009A69D9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d</w:t>
            </w: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value (mIU/mL, SE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69BEB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.36 (0.05)</w:t>
            </w:r>
          </w:p>
        </w:tc>
      </w:tr>
      <w:tr w:rsidR="00444871" w14:paraId="0E0FEF67" w14:textId="77777777"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89A8F" w14:textId="77777777" w:rsidR="00444871" w:rsidRPr="009A69D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 Duration of COS (days, SD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E5CEE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.72 (2.11)</w:t>
            </w:r>
          </w:p>
        </w:tc>
      </w:tr>
      <w:tr w:rsidR="00444871" w14:paraId="141C52AD" w14:textId="77777777"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00D33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Retrieved oocyte count (SD)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71BA5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3.42</w:t>
            </w:r>
          </w:p>
        </w:tc>
      </w:tr>
      <w:tr w:rsidR="00444871" w14:paraId="6DA80DE9" w14:textId="77777777"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C6023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MII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oocyte count (SD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0D56A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0.50</w:t>
            </w:r>
          </w:p>
        </w:tc>
      </w:tr>
      <w:tr w:rsidR="00444871" w14:paraId="0655CC93" w14:textId="77777777">
        <w:tc>
          <w:tcPr>
            <w:tcW w:w="3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A8BA5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Maturation rate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f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%)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C1746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3.86%</w:t>
            </w:r>
          </w:p>
        </w:tc>
      </w:tr>
      <w:tr w:rsidR="00444871" w:rsidRPr="009A69D9" w14:paraId="6122B062" w14:textId="77777777">
        <w:trPr>
          <w:trHeight w:val="440"/>
        </w:trPr>
        <w:tc>
          <w:tcPr>
            <w:tcW w:w="8595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5C57F" w14:textId="77777777" w:rsidR="00444871" w:rsidRPr="009A69D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a</w:t>
            </w: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AMH, anti-müllerian hormone</w:t>
            </w:r>
          </w:p>
          <w:p w14:paraId="20C6656A" w14:textId="77777777" w:rsidR="00444871" w:rsidRPr="009A69D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b</w:t>
            </w: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COS, controlled ovarian stimulation</w:t>
            </w:r>
          </w:p>
          <w:p w14:paraId="762D69E6" w14:textId="77777777" w:rsidR="00444871" w:rsidRPr="009A69D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c</w:t>
            </w: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E2, estradiol</w:t>
            </w:r>
          </w:p>
          <w:p w14:paraId="474486F4" w14:textId="77777777" w:rsidR="00444871" w:rsidRPr="009A69D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d</w:t>
            </w: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LH, luteinizing hormone</w:t>
            </w:r>
          </w:p>
          <w:p w14:paraId="2AFA15C9" w14:textId="77777777" w:rsidR="00444871" w:rsidRPr="009A69D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e</w:t>
            </w: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II, metaphase II oocyte</w:t>
            </w:r>
          </w:p>
          <w:p w14:paraId="57227D03" w14:textId="77777777" w:rsidR="00444871" w:rsidRPr="009A69D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f</w:t>
            </w: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Maturation rate, ratio of MII oocyte count to retrieved oocyte count</w:t>
            </w:r>
          </w:p>
        </w:tc>
      </w:tr>
    </w:tbl>
    <w:p w14:paraId="0AD586B5" w14:textId="77777777" w:rsidR="00444871" w:rsidRPr="009A69D9" w:rsidRDefault="00444871">
      <w:pPr>
        <w:spacing w:line="480" w:lineRule="auto"/>
        <w:rPr>
          <w:b/>
          <w:sz w:val="24"/>
          <w:szCs w:val="24"/>
          <w:lang w:val="en-US"/>
        </w:rPr>
      </w:pPr>
    </w:p>
    <w:p w14:paraId="3C9D7ED5" w14:textId="77777777" w:rsidR="00444871" w:rsidRPr="009A69D9" w:rsidRDefault="00444871">
      <w:pPr>
        <w:spacing w:line="480" w:lineRule="auto"/>
        <w:rPr>
          <w:b/>
          <w:sz w:val="24"/>
          <w:szCs w:val="24"/>
          <w:lang w:val="en-US"/>
        </w:rPr>
      </w:pPr>
    </w:p>
    <w:p w14:paraId="7F1F56B1" w14:textId="77777777" w:rsidR="00444871" w:rsidRDefault="00444871">
      <w:pPr>
        <w:spacing w:line="480" w:lineRule="auto"/>
        <w:rPr>
          <w:b/>
          <w:sz w:val="24"/>
          <w:szCs w:val="24"/>
          <w:lang w:val="en-US"/>
        </w:rPr>
      </w:pPr>
    </w:p>
    <w:p w14:paraId="41F162B8" w14:textId="77777777" w:rsidR="009A69D9" w:rsidRPr="009A69D9" w:rsidRDefault="009A69D9">
      <w:pPr>
        <w:spacing w:line="480" w:lineRule="auto"/>
        <w:rPr>
          <w:rFonts w:hint="eastAsia"/>
          <w:b/>
          <w:sz w:val="24"/>
          <w:szCs w:val="24"/>
          <w:lang w:val="en-US"/>
        </w:rPr>
      </w:pPr>
    </w:p>
    <w:p w14:paraId="704DD343" w14:textId="77777777" w:rsidR="00444871" w:rsidRPr="009A69D9" w:rsidRDefault="00000000">
      <w:pPr>
        <w:pStyle w:val="2"/>
        <w:keepNext w:val="0"/>
        <w:keepLines w:val="0"/>
        <w:spacing w:before="0" w:line="480" w:lineRule="auto"/>
        <w:rPr>
          <w:b/>
          <w:sz w:val="24"/>
          <w:szCs w:val="24"/>
          <w:lang w:val="en-US"/>
        </w:rPr>
      </w:pPr>
      <w:bookmarkStart w:id="2" w:name="_4c7mfo70lmdl" w:colFirst="0" w:colLast="0"/>
      <w:bookmarkEnd w:id="2"/>
      <w:r w:rsidRPr="009A69D9">
        <w:rPr>
          <w:b/>
          <w:sz w:val="24"/>
          <w:szCs w:val="24"/>
          <w:lang w:val="en-US"/>
        </w:rPr>
        <w:lastRenderedPageBreak/>
        <w:t>Supplementary Table 2. Static embryo profile for time-lapse dataset</w:t>
      </w:r>
    </w:p>
    <w:tbl>
      <w:tblPr>
        <w:tblStyle w:val="a6"/>
        <w:tblW w:w="945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95"/>
        <w:gridCol w:w="2055"/>
        <w:gridCol w:w="2670"/>
        <w:gridCol w:w="2130"/>
      </w:tblGrid>
      <w:tr w:rsidR="00444871" w:rsidRPr="009A69D9" w14:paraId="6C203BC7" w14:textId="77777777">
        <w:trPr>
          <w:trHeight w:val="440"/>
        </w:trPr>
        <w:tc>
          <w:tcPr>
            <w:tcW w:w="9450" w:type="dxa"/>
            <w:gridSpan w:val="4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EAC98" w14:textId="77777777" w:rsidR="00444871" w:rsidRPr="009A69D9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Embryo number of time-lapse system: 307</w:t>
            </w:r>
          </w:p>
        </w:tc>
      </w:tr>
      <w:tr w:rsidR="00444871" w14:paraId="676041C9" w14:textId="77777777">
        <w:trPr>
          <w:trHeight w:val="440"/>
        </w:trPr>
        <w:tc>
          <w:tcPr>
            <w:tcW w:w="4650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2252D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lastocyst formation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[n (%)]</w:t>
            </w:r>
          </w:p>
        </w:tc>
        <w:tc>
          <w:tcPr>
            <w:tcW w:w="4800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8E7C6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hromosome ploidy [n (%)]</w:t>
            </w:r>
          </w:p>
        </w:tc>
      </w:tr>
      <w:tr w:rsidR="00444871" w14:paraId="1971FCD4" w14:textId="77777777"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8B853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 Day 5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42F1B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20 (71.66)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FE876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uploidy (%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5E5EA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14 (37.13)</w:t>
            </w:r>
          </w:p>
        </w:tc>
      </w:tr>
      <w:tr w:rsidR="00444871" w14:paraId="2990E5A2" w14:textId="77777777"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D1B0B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 Day 6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36085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2 (26.71)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A9AE5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osaicism (%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50F18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2 (16.94)</w:t>
            </w:r>
          </w:p>
        </w:tc>
      </w:tr>
      <w:tr w:rsidR="00444871" w14:paraId="5FB0A12B" w14:textId="77777777"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6507E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 Day 7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AC70A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5 (1.63)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2BF99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Aneuploidy (%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D18E3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41 (45.93)</w:t>
            </w:r>
          </w:p>
        </w:tc>
      </w:tr>
      <w:tr w:rsidR="00444871" w14:paraId="12908887" w14:textId="77777777">
        <w:trPr>
          <w:trHeight w:val="440"/>
        </w:trPr>
        <w:tc>
          <w:tcPr>
            <w:tcW w:w="4650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3CD42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xpansion score [n (%)]</w:t>
            </w:r>
          </w:p>
        </w:tc>
        <w:tc>
          <w:tcPr>
            <w:tcW w:w="4800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62042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mbryonic gender [n (%)]</w:t>
            </w:r>
          </w:p>
        </w:tc>
      </w:tr>
      <w:tr w:rsidR="00444871" w14:paraId="21481B89" w14:textId="77777777"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262F5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 Score 4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B2886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 (1.30)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E5626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Male (%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BD5DB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48 (49.01)</w:t>
            </w:r>
          </w:p>
        </w:tc>
      </w:tr>
      <w:tr w:rsidR="00444871" w14:paraId="0A2F228A" w14:textId="77777777"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51C9A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 Score 5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724DF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88 (93.81)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E728D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emale (%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D6882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54 (50.99)</w:t>
            </w:r>
          </w:p>
        </w:tc>
      </w:tr>
      <w:tr w:rsidR="00444871" w14:paraId="1C096DEA" w14:textId="77777777"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CBD68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 Score 6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B1E3E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5 (4.89)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3F3BD" w14:textId="77777777" w:rsidR="00444871" w:rsidRDefault="0044487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A4A84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(data missing: 5)</w:t>
            </w:r>
          </w:p>
        </w:tc>
      </w:tr>
      <w:tr w:rsidR="00444871" w14:paraId="2F89ECAF" w14:textId="77777777">
        <w:trPr>
          <w:trHeight w:val="440"/>
        </w:trPr>
        <w:tc>
          <w:tcPr>
            <w:tcW w:w="4650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A7A2F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CM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a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grading [n (%)]</w:t>
            </w:r>
          </w:p>
        </w:tc>
        <w:tc>
          <w:tcPr>
            <w:tcW w:w="4800" w:type="dxa"/>
            <w:gridSpan w:val="2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E1E2F" w14:textId="77777777" w:rsidR="00444871" w:rsidRPr="009A69D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a</w:t>
            </w: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ICM, inner-cell mass</w:t>
            </w:r>
          </w:p>
          <w:p w14:paraId="3298EB5C" w14:textId="77777777" w:rsidR="00444871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b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TE, trophectoderm</w:t>
            </w:r>
          </w:p>
        </w:tc>
      </w:tr>
      <w:tr w:rsidR="00444871" w14:paraId="33D6D221" w14:textId="77777777">
        <w:trPr>
          <w:trHeight w:val="44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9BB42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 Grading A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1A9F7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2 (10.42)</w:t>
            </w:r>
          </w:p>
        </w:tc>
        <w:tc>
          <w:tcPr>
            <w:tcW w:w="4800" w:type="dxa"/>
            <w:gridSpan w:val="2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26483" w14:textId="77777777" w:rsidR="00444871" w:rsidRDefault="0044487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444871" w14:paraId="438732C9" w14:textId="77777777">
        <w:trPr>
          <w:trHeight w:val="44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7FBFA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 Grading B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A844F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75 (89.58)</w:t>
            </w:r>
          </w:p>
        </w:tc>
        <w:tc>
          <w:tcPr>
            <w:tcW w:w="4800" w:type="dxa"/>
            <w:gridSpan w:val="2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2800C" w14:textId="77777777" w:rsidR="00444871" w:rsidRDefault="0044487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444871" w14:paraId="47C674A9" w14:textId="77777777">
        <w:trPr>
          <w:trHeight w:val="440"/>
        </w:trPr>
        <w:tc>
          <w:tcPr>
            <w:tcW w:w="4650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42E79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E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b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grading [n (%)]</w:t>
            </w:r>
          </w:p>
        </w:tc>
        <w:tc>
          <w:tcPr>
            <w:tcW w:w="4800" w:type="dxa"/>
            <w:gridSpan w:val="2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7AF8B" w14:textId="77777777" w:rsidR="00444871" w:rsidRDefault="0044487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444871" w14:paraId="1F9987AC" w14:textId="77777777">
        <w:trPr>
          <w:trHeight w:val="44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65954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 Grading A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DAE81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9 (6.19)</w:t>
            </w:r>
          </w:p>
        </w:tc>
        <w:tc>
          <w:tcPr>
            <w:tcW w:w="4800" w:type="dxa"/>
            <w:gridSpan w:val="2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C4D2D" w14:textId="77777777" w:rsidR="00444871" w:rsidRDefault="0044487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444871" w14:paraId="2A534F06" w14:textId="77777777">
        <w:trPr>
          <w:trHeight w:val="44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6A088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 Grading B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97373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89 (61.56)</w:t>
            </w:r>
          </w:p>
        </w:tc>
        <w:tc>
          <w:tcPr>
            <w:tcW w:w="4800" w:type="dxa"/>
            <w:gridSpan w:val="2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EC7CA" w14:textId="77777777" w:rsidR="00444871" w:rsidRDefault="0044487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444871" w14:paraId="13B9934A" w14:textId="77777777">
        <w:trPr>
          <w:trHeight w:val="44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B6D53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 Grading C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DE252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9 (32.25)</w:t>
            </w:r>
          </w:p>
        </w:tc>
        <w:tc>
          <w:tcPr>
            <w:tcW w:w="4800" w:type="dxa"/>
            <w:gridSpan w:val="2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01D1C" w14:textId="77777777" w:rsidR="00444871" w:rsidRDefault="0044487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</w:tbl>
    <w:p w14:paraId="515448BC" w14:textId="77777777" w:rsidR="00444871" w:rsidRDefault="00444871">
      <w:pPr>
        <w:pStyle w:val="5"/>
        <w:keepNext w:val="0"/>
        <w:keepLines w:val="0"/>
        <w:spacing w:line="480" w:lineRule="auto"/>
        <w:rPr>
          <w:b/>
          <w:sz w:val="24"/>
          <w:szCs w:val="24"/>
        </w:rPr>
      </w:pPr>
      <w:bookmarkStart w:id="3" w:name="_rmhxm8racchg" w:colFirst="0" w:colLast="0"/>
      <w:bookmarkEnd w:id="3"/>
    </w:p>
    <w:p w14:paraId="29773FBF" w14:textId="77777777" w:rsidR="00444871" w:rsidRDefault="00444871">
      <w:pPr>
        <w:spacing w:line="480" w:lineRule="auto"/>
      </w:pPr>
    </w:p>
    <w:p w14:paraId="5ED547FE" w14:textId="77777777" w:rsidR="00444871" w:rsidRDefault="00444871">
      <w:pPr>
        <w:spacing w:line="480" w:lineRule="auto"/>
      </w:pPr>
    </w:p>
    <w:p w14:paraId="3737D1A9" w14:textId="77777777" w:rsidR="00444871" w:rsidRDefault="00444871">
      <w:pPr>
        <w:spacing w:line="480" w:lineRule="auto"/>
      </w:pPr>
    </w:p>
    <w:p w14:paraId="737319EE" w14:textId="77777777" w:rsidR="00444871" w:rsidRDefault="00444871">
      <w:pPr>
        <w:spacing w:line="480" w:lineRule="auto"/>
      </w:pPr>
    </w:p>
    <w:p w14:paraId="78645422" w14:textId="77777777" w:rsidR="00444871" w:rsidRDefault="00444871">
      <w:pPr>
        <w:spacing w:line="480" w:lineRule="auto"/>
        <w:rPr>
          <w:rFonts w:hint="eastAsia"/>
          <w:b/>
          <w:sz w:val="24"/>
          <w:szCs w:val="24"/>
        </w:rPr>
      </w:pPr>
    </w:p>
    <w:p w14:paraId="3BFCA313" w14:textId="77777777" w:rsidR="00444871" w:rsidRPr="009A69D9" w:rsidRDefault="00000000">
      <w:pPr>
        <w:pStyle w:val="2"/>
        <w:keepNext w:val="0"/>
        <w:keepLines w:val="0"/>
        <w:spacing w:before="0" w:after="0" w:line="480" w:lineRule="auto"/>
        <w:jc w:val="both"/>
        <w:rPr>
          <w:b/>
          <w:sz w:val="24"/>
          <w:szCs w:val="24"/>
          <w:lang w:val="en-US"/>
        </w:rPr>
      </w:pPr>
      <w:bookmarkStart w:id="4" w:name="_b285lh3r7hb" w:colFirst="0" w:colLast="0"/>
      <w:bookmarkEnd w:id="4"/>
      <w:r w:rsidRPr="009A69D9">
        <w:rPr>
          <w:b/>
          <w:sz w:val="24"/>
          <w:szCs w:val="24"/>
          <w:lang w:val="en-US"/>
        </w:rPr>
        <w:lastRenderedPageBreak/>
        <w:t>Supplementary Table 3. Individual profile derived from eSET</w:t>
      </w:r>
    </w:p>
    <w:tbl>
      <w:tblPr>
        <w:tblStyle w:val="a7"/>
        <w:tblW w:w="903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170"/>
        <w:gridCol w:w="1935"/>
        <w:gridCol w:w="1860"/>
        <w:gridCol w:w="1065"/>
      </w:tblGrid>
      <w:tr w:rsidR="00444871" w14:paraId="07BA77F0" w14:textId="77777777">
        <w:tc>
          <w:tcPr>
            <w:tcW w:w="417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8DA27" w14:textId="77777777" w:rsidR="00444871" w:rsidRPr="009A69D9" w:rsidRDefault="0044487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193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60A97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Self oocyte</w:t>
            </w:r>
          </w:p>
        </w:tc>
        <w:tc>
          <w:tcPr>
            <w:tcW w:w="186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14FCD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Donated oocyte</w:t>
            </w:r>
          </w:p>
        </w:tc>
        <w:tc>
          <w:tcPr>
            <w:tcW w:w="1065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F1236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p-value</w:t>
            </w:r>
          </w:p>
        </w:tc>
      </w:tr>
      <w:tr w:rsidR="00444871" w14:paraId="4B69E3B8" w14:textId="77777777"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7EF42" w14:textId="77777777" w:rsidR="00444871" w:rsidRPr="009A69D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Number of involved IVF cycles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26BE0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417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1535B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66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7A1DF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</w:t>
            </w:r>
          </w:p>
        </w:tc>
      </w:tr>
      <w:tr w:rsidR="00444871" w14:paraId="37F4A99E" w14:textId="77777777">
        <w:trPr>
          <w:trHeight w:val="440"/>
        </w:trPr>
        <w:tc>
          <w:tcPr>
            <w:tcW w:w="9030" w:type="dxa"/>
            <w:gridSpan w:val="4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1DF6A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ndividual profile (mean, SD)</w:t>
            </w:r>
          </w:p>
        </w:tc>
      </w:tr>
      <w:tr w:rsidR="00444871" w14:paraId="0B1CAB89" w14:textId="77777777"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BF082" w14:textId="77777777" w:rsidR="00444871" w:rsidRPr="009A69D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 Number of involved IVF patients 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68A77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20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AA589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42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D5C5A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-</w:t>
            </w:r>
          </w:p>
        </w:tc>
      </w:tr>
      <w:tr w:rsidR="00444871" w14:paraId="75546D8E" w14:textId="77777777"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D5B24" w14:textId="77777777" w:rsidR="00444871" w:rsidRPr="009A69D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 Number of failed IVF cycles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E7301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43 (0.77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EE207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01 (1.46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1F944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0.0001</w:t>
            </w:r>
          </w:p>
        </w:tc>
      </w:tr>
      <w:tr w:rsidR="00444871" w14:paraId="2C74038D" w14:textId="77777777"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BE835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Maternal age (years, SD)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80A66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6.00 (3.66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3E065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4.26 (2.96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44766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0.0001</w:t>
            </w:r>
          </w:p>
        </w:tc>
      </w:tr>
      <w:tr w:rsidR="00444871" w14:paraId="1607B9C1" w14:textId="77777777"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8F67C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Body weight (kg, SD)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4F113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6.86 (9.84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153D2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6.77 (8.94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98B09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68</w:t>
            </w:r>
          </w:p>
        </w:tc>
      </w:tr>
      <w:tr w:rsidR="00444871" w14:paraId="6D0F1162" w14:textId="77777777"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DE0A7" w14:textId="77777777" w:rsidR="00444871" w:rsidRPr="009A69D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 Body mass index (BMI, SD)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041B5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2.02 (3.61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58AD5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2.10 (3.43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BCB32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0.66</w:t>
            </w:r>
          </w:p>
        </w:tc>
      </w:tr>
      <w:tr w:rsidR="00444871" w14:paraId="0886FCEA" w14:textId="77777777"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ABCBB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Serum AMH value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a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SD)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753EE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.64 (3.11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BD75B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60 (0.71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1AEAD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0.0001</w:t>
            </w:r>
          </w:p>
        </w:tc>
      </w:tr>
      <w:tr w:rsidR="00444871" w14:paraId="728220BB" w14:textId="77777777">
        <w:trPr>
          <w:trHeight w:val="440"/>
        </w:trPr>
        <w:tc>
          <w:tcPr>
            <w:tcW w:w="9030" w:type="dxa"/>
            <w:gridSpan w:val="4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15D39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FET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b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profile (mean, SD)</w:t>
            </w:r>
          </w:p>
        </w:tc>
      </w:tr>
      <w:tr w:rsidR="00444871" w14:paraId="21788ED1" w14:textId="77777777"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E9BA6" w14:textId="77777777" w:rsidR="00444871" w:rsidRPr="009A69D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 Baseline P4</w:t>
            </w:r>
            <w:r w:rsidRPr="009A69D9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c</w:t>
            </w: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value (pg/mL, SD)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5F091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0.17 (0.15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ACC89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0.17 (0.15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55FCA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99</w:t>
            </w:r>
          </w:p>
        </w:tc>
      </w:tr>
      <w:tr w:rsidR="00444871" w14:paraId="6D744F01" w14:textId="77777777"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BB7E0" w14:textId="77777777" w:rsidR="00444871" w:rsidRPr="009A69D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 P4 value at cryotransfer (pg/mL, SD)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9DEF2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43.35 (17.70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ACA32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42.72 (18.81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BC9AB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91</w:t>
            </w:r>
          </w:p>
        </w:tc>
      </w:tr>
      <w:tr w:rsidR="00444871" w14:paraId="07978309" w14:textId="77777777"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7C7CF" w14:textId="77777777" w:rsidR="00444871" w:rsidRPr="009A69D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 EM</w:t>
            </w:r>
            <w:r w:rsidRPr="009A69D9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d</w:t>
            </w: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thickness at cryotransfer (mm, SD)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92026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9.44 (1.69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32460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.58 (1.59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5729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0.0001</w:t>
            </w:r>
          </w:p>
        </w:tc>
      </w:tr>
      <w:tr w:rsidR="00444871" w14:paraId="425A2766" w14:textId="77777777">
        <w:tc>
          <w:tcPr>
            <w:tcW w:w="4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A9A27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Mean mtDNA ratio (SD)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8B89E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.29 (2.37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F2ED6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.60 (1.53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48C61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&lt;0.0001</w:t>
            </w:r>
          </w:p>
        </w:tc>
      </w:tr>
      <w:tr w:rsidR="00444871" w14:paraId="64432220" w14:textId="77777777">
        <w:tc>
          <w:tcPr>
            <w:tcW w:w="9030" w:type="dxa"/>
            <w:gridSpan w:val="4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65CCF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productive outcomes</w:t>
            </w:r>
          </w:p>
        </w:tc>
      </w:tr>
      <w:tr w:rsidR="00444871" w14:paraId="29BB7C3D" w14:textId="77777777"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116EA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HCG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+) rate (cycle)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9016D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9.94 (991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87429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9.63 (603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D2043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88</w:t>
            </w:r>
          </w:p>
        </w:tc>
      </w:tr>
      <w:tr w:rsidR="00444871" w14:paraId="3FF36782" w14:textId="77777777"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9F818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Sac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f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+) rate (cycle) 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F7294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9.77 (847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B8B01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61.09 (529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08D23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53</w:t>
            </w:r>
          </w:p>
        </w:tc>
      </w:tr>
      <w:tr w:rsidR="00444871" w14:paraId="779E24D5" w14:textId="77777777"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6C05D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FHB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g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+) rate (cycle)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E9D56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4.27 (769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68EEF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6.24 (487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6447D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36</w:t>
            </w:r>
          </w:p>
        </w:tc>
      </w:tr>
      <w:tr w:rsidR="00444871" w14:paraId="700DC0CC" w14:textId="77777777"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7ECC7" w14:textId="77777777" w:rsidR="00444871" w:rsidRPr="009A69D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 Ongoing pregnancy rate </w:t>
            </w:r>
            <w:r w:rsidRPr="009A69D9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h</w:t>
            </w: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 xml:space="preserve"> (cycle)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34943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1.52 (730)</w:t>
            </w:r>
          </w:p>
        </w:tc>
        <w:tc>
          <w:tcPr>
            <w:tcW w:w="18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E674E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2.54 (455)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DFE9E" w14:textId="77777777" w:rsidR="00444871" w:rsidRDefault="00000000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0.64</w:t>
            </w:r>
          </w:p>
        </w:tc>
      </w:tr>
      <w:tr w:rsidR="00444871" w:rsidRPr="009A69D9" w14:paraId="2A902C8B" w14:textId="77777777">
        <w:trPr>
          <w:trHeight w:val="2178"/>
        </w:trPr>
        <w:tc>
          <w:tcPr>
            <w:tcW w:w="903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A444C" w14:textId="77777777" w:rsidR="00444871" w:rsidRPr="009A69D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a</w:t>
            </w: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AMH, anti-müllerian hormone</w:t>
            </w:r>
          </w:p>
          <w:p w14:paraId="510B10EB" w14:textId="77777777" w:rsidR="00444871" w:rsidRPr="009A69D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b</w:t>
            </w: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ET, frozen embryo transfer</w:t>
            </w:r>
          </w:p>
          <w:p w14:paraId="3094E422" w14:textId="77777777" w:rsidR="00444871" w:rsidRPr="009A69D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c</w:t>
            </w: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P4, progesterone</w:t>
            </w:r>
          </w:p>
          <w:p w14:paraId="5B00C13E" w14:textId="77777777" w:rsidR="00444871" w:rsidRPr="009A69D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d</w:t>
            </w: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EM, endometrium</w:t>
            </w:r>
          </w:p>
          <w:p w14:paraId="47026002" w14:textId="77777777" w:rsidR="00444871" w:rsidRPr="009A69D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e</w:t>
            </w: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HCG, human chorionic gonadotropin</w:t>
            </w:r>
          </w:p>
          <w:p w14:paraId="412A0990" w14:textId="77777777" w:rsidR="00444871" w:rsidRPr="009A69D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f</w:t>
            </w: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Sac, gestational sac</w:t>
            </w:r>
          </w:p>
          <w:p w14:paraId="04BDB52E" w14:textId="77777777" w:rsidR="00444871" w:rsidRPr="009A69D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g</w:t>
            </w: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FHB, fetal heartbeat</w:t>
            </w:r>
          </w:p>
          <w:p w14:paraId="7CDC4D58" w14:textId="77777777" w:rsidR="00444871" w:rsidRPr="009A69D9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h</w:t>
            </w: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Ongoing pregnancy, ongoing pregnancy at 14 weeks</w:t>
            </w:r>
          </w:p>
        </w:tc>
      </w:tr>
    </w:tbl>
    <w:p w14:paraId="7809A8D5" w14:textId="77777777" w:rsidR="00444871" w:rsidRPr="009A69D9" w:rsidRDefault="00444871">
      <w:pPr>
        <w:pStyle w:val="3"/>
        <w:keepNext w:val="0"/>
        <w:keepLines w:val="0"/>
        <w:widowControl w:val="0"/>
        <w:spacing w:after="0" w:line="480" w:lineRule="auto"/>
        <w:rPr>
          <w:lang w:val="en-US"/>
        </w:rPr>
        <w:sectPr w:rsidR="00444871" w:rsidRPr="009A69D9">
          <w:pgSz w:w="11909" w:h="16834"/>
          <w:pgMar w:top="1440" w:right="1440" w:bottom="1440" w:left="1440" w:header="720" w:footer="720" w:gutter="0"/>
          <w:cols w:space="720"/>
        </w:sectPr>
      </w:pPr>
      <w:bookmarkStart w:id="5" w:name="_jyugdn9a62nf" w:colFirst="0" w:colLast="0"/>
      <w:bookmarkEnd w:id="5"/>
    </w:p>
    <w:p w14:paraId="259EF981" w14:textId="77777777" w:rsidR="00444871" w:rsidRPr="009A69D9" w:rsidRDefault="00000000">
      <w:pPr>
        <w:pStyle w:val="2"/>
        <w:keepNext w:val="0"/>
        <w:keepLines w:val="0"/>
        <w:widowControl w:val="0"/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6" w:name="_dra2gsw8vixf" w:colFirst="0" w:colLast="0"/>
      <w:bookmarkEnd w:id="6"/>
      <w:r w:rsidRPr="009A69D9">
        <w:rPr>
          <w:b/>
          <w:sz w:val="24"/>
          <w:szCs w:val="24"/>
          <w:lang w:val="en-US"/>
        </w:rPr>
        <w:lastRenderedPageBreak/>
        <w:t>Supplementary Table 4: Static embryo profile for eSET dataset</w:t>
      </w:r>
    </w:p>
    <w:tbl>
      <w:tblPr>
        <w:tblStyle w:val="a8"/>
        <w:tblW w:w="945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95"/>
        <w:gridCol w:w="2055"/>
        <w:gridCol w:w="2670"/>
        <w:gridCol w:w="2130"/>
      </w:tblGrid>
      <w:tr w:rsidR="00444871" w14:paraId="66623AF7" w14:textId="77777777">
        <w:trPr>
          <w:trHeight w:val="440"/>
        </w:trPr>
        <w:tc>
          <w:tcPr>
            <w:tcW w:w="9450" w:type="dxa"/>
            <w:gridSpan w:val="4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682BB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mbryo profile of eSET</w:t>
            </w:r>
          </w:p>
        </w:tc>
      </w:tr>
      <w:tr w:rsidR="00444871" w14:paraId="357B364B" w14:textId="77777777">
        <w:trPr>
          <w:trHeight w:val="440"/>
        </w:trPr>
        <w:tc>
          <w:tcPr>
            <w:tcW w:w="4650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CF94F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lastocyst formation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[n (%)]</w:t>
            </w:r>
          </w:p>
        </w:tc>
        <w:tc>
          <w:tcPr>
            <w:tcW w:w="4800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534E7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hromosome ploidy [n (%)]</w:t>
            </w:r>
          </w:p>
        </w:tc>
      </w:tr>
      <w:tr w:rsidR="00444871" w14:paraId="3013B263" w14:textId="77777777"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EB3CF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 Day 4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500DD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 (0.09)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EF102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uploidy (%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0A196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283 (100)</w:t>
            </w:r>
          </w:p>
        </w:tc>
      </w:tr>
      <w:tr w:rsidR="00444871" w14:paraId="6005D4A0" w14:textId="77777777">
        <w:trPr>
          <w:trHeight w:val="44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F50F6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 Day 5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1EBC6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948 (85.33)</w:t>
            </w:r>
          </w:p>
        </w:tc>
        <w:tc>
          <w:tcPr>
            <w:tcW w:w="4800" w:type="dxa"/>
            <w:gridSpan w:val="2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ECEE3" w14:textId="77777777" w:rsidR="00444871" w:rsidRPr="009A69D9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  <w:lang w:val="en-US"/>
              </w:rPr>
            </w:pPr>
            <w:r w:rsidRPr="009A69D9">
              <w:rPr>
                <w:rFonts w:ascii="Calibri" w:eastAsia="Calibri" w:hAnsi="Calibri" w:cs="Calibri"/>
                <w:sz w:val="24"/>
                <w:szCs w:val="24"/>
                <w:vertAlign w:val="superscript"/>
                <w:lang w:val="en-US"/>
              </w:rPr>
              <w:t>a</w:t>
            </w:r>
            <w:r w:rsidRPr="009A69D9">
              <w:rPr>
                <w:rFonts w:ascii="Calibri" w:eastAsia="Calibri" w:hAnsi="Calibri" w:cs="Calibri"/>
                <w:sz w:val="24"/>
                <w:szCs w:val="24"/>
                <w:lang w:val="en-US"/>
              </w:rPr>
              <w:t>ICM, inner-cell mass</w:t>
            </w:r>
          </w:p>
          <w:p w14:paraId="33D3D101" w14:textId="77777777" w:rsidR="00444871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b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TE, trophectoderm</w:t>
            </w:r>
          </w:p>
        </w:tc>
      </w:tr>
      <w:tr w:rsidR="00444871" w14:paraId="0A06F120" w14:textId="77777777">
        <w:trPr>
          <w:trHeight w:val="44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ADFFB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 Day 6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F8290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28 (14.37)</w:t>
            </w:r>
          </w:p>
        </w:tc>
        <w:tc>
          <w:tcPr>
            <w:tcW w:w="4800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0BB1D" w14:textId="77777777" w:rsidR="00444871" w:rsidRDefault="0044487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444871" w14:paraId="5DF66470" w14:textId="77777777">
        <w:trPr>
          <w:trHeight w:val="44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D04D5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 Day 7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F3FA9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 (0.22)</w:t>
            </w:r>
          </w:p>
        </w:tc>
        <w:tc>
          <w:tcPr>
            <w:tcW w:w="4800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A1FE5" w14:textId="77777777" w:rsidR="00444871" w:rsidRDefault="0044487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444871" w14:paraId="1C6387CE" w14:textId="77777777">
        <w:trPr>
          <w:trHeight w:val="440"/>
        </w:trPr>
        <w:tc>
          <w:tcPr>
            <w:tcW w:w="4650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80B22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Expansion score [n (%)]</w:t>
            </w:r>
          </w:p>
        </w:tc>
        <w:tc>
          <w:tcPr>
            <w:tcW w:w="4800" w:type="dxa"/>
            <w:gridSpan w:val="2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FE727" w14:textId="77777777" w:rsidR="00444871" w:rsidRDefault="0044487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444871" w14:paraId="5F4535FA" w14:textId="77777777">
        <w:trPr>
          <w:trHeight w:val="44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DAC00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 Score 4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C3E62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6 (1.14)</w:t>
            </w:r>
          </w:p>
        </w:tc>
        <w:tc>
          <w:tcPr>
            <w:tcW w:w="4800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23342" w14:textId="77777777" w:rsidR="00444871" w:rsidRDefault="0044487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444871" w14:paraId="40CDE123" w14:textId="77777777">
        <w:trPr>
          <w:trHeight w:val="44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4B133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 Score 5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EFB9E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201 (96.41)</w:t>
            </w:r>
          </w:p>
        </w:tc>
        <w:tc>
          <w:tcPr>
            <w:tcW w:w="4800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7D39C" w14:textId="77777777" w:rsidR="00444871" w:rsidRDefault="0044487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444871" w14:paraId="76E0EACD" w14:textId="77777777">
        <w:trPr>
          <w:trHeight w:val="44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2D0E9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 Score 6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54246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6 (2.45)</w:t>
            </w:r>
          </w:p>
        </w:tc>
        <w:tc>
          <w:tcPr>
            <w:tcW w:w="4800" w:type="dxa"/>
            <w:gridSpan w:val="2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C6A25" w14:textId="77777777" w:rsidR="00444871" w:rsidRDefault="0044487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444871" w14:paraId="789F9967" w14:textId="77777777">
        <w:trPr>
          <w:trHeight w:val="440"/>
        </w:trPr>
        <w:tc>
          <w:tcPr>
            <w:tcW w:w="4650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CA0C0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ICM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grading [n (%)]</w:t>
            </w:r>
          </w:p>
        </w:tc>
        <w:tc>
          <w:tcPr>
            <w:tcW w:w="4800" w:type="dxa"/>
            <w:gridSpan w:val="2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FBD57" w14:textId="77777777" w:rsidR="00444871" w:rsidRDefault="0044487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444871" w14:paraId="2C4FCA7F" w14:textId="77777777">
        <w:trPr>
          <w:trHeight w:val="44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D0CB7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 Grading A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D8B8A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914 (83.84)</w:t>
            </w:r>
          </w:p>
        </w:tc>
        <w:tc>
          <w:tcPr>
            <w:tcW w:w="4800" w:type="dxa"/>
            <w:gridSpan w:val="2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F1CC7" w14:textId="77777777" w:rsidR="00444871" w:rsidRDefault="0044487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444871" w14:paraId="7C60534C" w14:textId="77777777">
        <w:trPr>
          <w:trHeight w:val="44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83990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 Grading B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51179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69 (16.16)</w:t>
            </w:r>
          </w:p>
        </w:tc>
        <w:tc>
          <w:tcPr>
            <w:tcW w:w="4800" w:type="dxa"/>
            <w:gridSpan w:val="2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BFF5C" w14:textId="77777777" w:rsidR="00444871" w:rsidRDefault="0044487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444871" w14:paraId="3453BFF4" w14:textId="77777777">
        <w:trPr>
          <w:trHeight w:val="440"/>
        </w:trPr>
        <w:tc>
          <w:tcPr>
            <w:tcW w:w="4650" w:type="dxa"/>
            <w:gridSpan w:val="2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87396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E</w:t>
            </w:r>
            <w:r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f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grading [n (%)]</w:t>
            </w:r>
          </w:p>
        </w:tc>
        <w:tc>
          <w:tcPr>
            <w:tcW w:w="4800" w:type="dxa"/>
            <w:gridSpan w:val="2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70767" w14:textId="77777777" w:rsidR="00444871" w:rsidRDefault="0044487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444871" w14:paraId="68272995" w14:textId="77777777">
        <w:trPr>
          <w:trHeight w:val="44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7BCB3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 Grading A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ED653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56 (11.21)</w:t>
            </w:r>
          </w:p>
        </w:tc>
        <w:tc>
          <w:tcPr>
            <w:tcW w:w="4800" w:type="dxa"/>
            <w:gridSpan w:val="2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09F0" w14:textId="77777777" w:rsidR="00444871" w:rsidRDefault="0044487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444871" w14:paraId="1075AECC" w14:textId="77777777">
        <w:trPr>
          <w:trHeight w:val="44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31A76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 Grading B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AF8D4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907 (83.53)</w:t>
            </w:r>
          </w:p>
        </w:tc>
        <w:tc>
          <w:tcPr>
            <w:tcW w:w="4800" w:type="dxa"/>
            <w:gridSpan w:val="2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8E6A9" w14:textId="77777777" w:rsidR="00444871" w:rsidRDefault="0044487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444871" w14:paraId="47FBA76E" w14:textId="77777777">
        <w:trPr>
          <w:trHeight w:val="440"/>
        </w:trPr>
        <w:tc>
          <w:tcPr>
            <w:tcW w:w="25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F93F1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  Grading C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B3123" w14:textId="77777777" w:rsidR="00444871" w:rsidRDefault="00000000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0 (5.26)</w:t>
            </w:r>
          </w:p>
        </w:tc>
        <w:tc>
          <w:tcPr>
            <w:tcW w:w="4800" w:type="dxa"/>
            <w:gridSpan w:val="2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8C21D" w14:textId="77777777" w:rsidR="00444871" w:rsidRDefault="00444871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</w:tbl>
    <w:p w14:paraId="1C52F916" w14:textId="77777777" w:rsidR="00444871" w:rsidRDefault="00444871"/>
    <w:sectPr w:rsidR="00444871">
      <w:pgSz w:w="11909" w:h="16834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4871"/>
    <w:rsid w:val="00444871"/>
    <w:rsid w:val="00812E32"/>
    <w:rsid w:val="009A6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F22B8"/>
  <w15:docId w15:val="{6CD984A5-885F-43F6-B8A7-6E344C475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sz w:val="22"/>
        <w:szCs w:val="22"/>
        <w:lang w:val="zh-TW" w:eastAsia="zh-TW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19</Words>
  <Characters>2964</Characters>
  <Application>Microsoft Office Word</Application>
  <DocSecurity>0</DocSecurity>
  <Lines>24</Lines>
  <Paragraphs>6</Paragraphs>
  <ScaleCrop>false</ScaleCrop>
  <Company/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ser</cp:lastModifiedBy>
  <cp:revision>2</cp:revision>
  <dcterms:created xsi:type="dcterms:W3CDTF">2024-05-17T15:03:00Z</dcterms:created>
  <dcterms:modified xsi:type="dcterms:W3CDTF">2024-05-17T15:03:00Z</dcterms:modified>
</cp:coreProperties>
</file>